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3E9CE" w14:textId="3E75BFB2" w:rsidR="00765418" w:rsidRPr="00BA67C5" w:rsidRDefault="00BA67C5" w:rsidP="00765418">
      <w:pPr>
        <w:pStyle w:val="Heading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  <w:r w:rsidR="00765418" w:rsidRPr="00BA67C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5: Inter-reviewer reliability for critical appraisal</w:t>
      </w:r>
    </w:p>
    <w:p w14:paraId="2497EA0C" w14:textId="77777777" w:rsidR="00DF2ED5" w:rsidRPr="00BA67C5" w:rsidRDefault="00DF2ED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27"/>
        <w:gridCol w:w="3325"/>
        <w:gridCol w:w="742"/>
      </w:tblGrid>
      <w:tr w:rsidR="00BA67C5" w:rsidRPr="00BA67C5" w14:paraId="150F3189" w14:textId="77777777" w:rsidTr="00E469E1">
        <w:trPr>
          <w:trHeight w:val="340"/>
        </w:trPr>
        <w:tc>
          <w:tcPr>
            <w:tcW w:w="2122" w:type="dxa"/>
          </w:tcPr>
          <w:p w14:paraId="5F325474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7C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827" w:type="dxa"/>
          </w:tcPr>
          <w:p w14:paraId="28DED0FD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7C5">
              <w:rPr>
                <w:rFonts w:ascii="Times New Roman" w:hAnsi="Times New Roman" w:cs="Times New Roman"/>
                <w:b/>
              </w:rPr>
              <w:t>Number of questions in agreement</w:t>
            </w:r>
          </w:p>
        </w:tc>
        <w:tc>
          <w:tcPr>
            <w:tcW w:w="0" w:type="auto"/>
          </w:tcPr>
          <w:p w14:paraId="07045481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7C5">
              <w:rPr>
                <w:rFonts w:ascii="Times New Roman" w:hAnsi="Times New Roman" w:cs="Times New Roman"/>
                <w:b/>
              </w:rPr>
              <w:t>Number of questions in disagreement</w:t>
            </w:r>
          </w:p>
        </w:tc>
        <w:tc>
          <w:tcPr>
            <w:tcW w:w="0" w:type="auto"/>
          </w:tcPr>
          <w:p w14:paraId="4C2A7D21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7C5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BA67C5" w:rsidRPr="00BA67C5" w14:paraId="553285AF" w14:textId="77777777" w:rsidTr="00E469E1">
        <w:trPr>
          <w:trHeight w:val="340"/>
        </w:trPr>
        <w:tc>
          <w:tcPr>
            <w:tcW w:w="2122" w:type="dxa"/>
          </w:tcPr>
          <w:p w14:paraId="02EC0062" w14:textId="77777777" w:rsidR="00434649" w:rsidRPr="00BA67C5" w:rsidRDefault="00FE22B1" w:rsidP="0076541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Brusevold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>, I. J, 2017</w:t>
            </w:r>
          </w:p>
        </w:tc>
        <w:tc>
          <w:tcPr>
            <w:tcW w:w="2827" w:type="dxa"/>
          </w:tcPr>
          <w:p w14:paraId="32D75824" w14:textId="77777777" w:rsidR="00434649" w:rsidRPr="00BA67C5" w:rsidRDefault="00FE22B1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A5D1AD3" w14:textId="77777777" w:rsidR="00434649" w:rsidRPr="00BA67C5" w:rsidRDefault="00FE22B1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0DACE8B" w14:textId="77777777" w:rsidR="00434649" w:rsidRPr="00BA67C5" w:rsidRDefault="00FE22B1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</w:tr>
      <w:tr w:rsidR="00BA67C5" w:rsidRPr="00BA67C5" w14:paraId="35F454F0" w14:textId="77777777" w:rsidTr="00E469E1">
        <w:trPr>
          <w:trHeight w:val="340"/>
        </w:trPr>
        <w:tc>
          <w:tcPr>
            <w:tcW w:w="2122" w:type="dxa"/>
          </w:tcPr>
          <w:p w14:paraId="0E3F6697" w14:textId="77777777" w:rsidR="00434649" w:rsidRPr="00BA67C5" w:rsidRDefault="00FE22B1" w:rsidP="00765418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Byun C</w:t>
            </w:r>
            <w:r w:rsidR="00434649" w:rsidRPr="00BA67C5">
              <w:rPr>
                <w:rFonts w:ascii="Times New Roman" w:hAnsi="Times New Roman" w:cs="Times New Roman"/>
                <w:i/>
              </w:rPr>
              <w:t>, 201</w:t>
            </w:r>
            <w:r w:rsidRPr="00BA67C5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2827" w:type="dxa"/>
          </w:tcPr>
          <w:p w14:paraId="314F646E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DCCA4EE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EE0178D" w14:textId="77777777" w:rsidR="00434649" w:rsidRPr="00BA67C5" w:rsidRDefault="00434649" w:rsidP="00765418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68FB352E" w14:textId="77777777" w:rsidTr="00E469E1">
        <w:trPr>
          <w:trHeight w:val="340"/>
        </w:trPr>
        <w:tc>
          <w:tcPr>
            <w:tcW w:w="2122" w:type="dxa"/>
          </w:tcPr>
          <w:p w14:paraId="21055A51" w14:textId="77777777" w:rsidR="007E514E" w:rsidRPr="00BA67C5" w:rsidRDefault="007E514E" w:rsidP="0070543D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Choi S, 2017</w:t>
            </w:r>
          </w:p>
        </w:tc>
        <w:tc>
          <w:tcPr>
            <w:tcW w:w="2827" w:type="dxa"/>
          </w:tcPr>
          <w:p w14:paraId="65668AC6" w14:textId="77777777" w:rsidR="007E514E" w:rsidRPr="00BA67C5" w:rsidRDefault="007E514E" w:rsidP="0070543D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9E6B45C" w14:textId="77777777" w:rsidR="007E514E" w:rsidRPr="00BA67C5" w:rsidRDefault="007E514E" w:rsidP="0070543D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2A1EC84" w14:textId="77777777" w:rsidR="007E514E" w:rsidRPr="00BA67C5" w:rsidRDefault="007E514E" w:rsidP="0070543D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6A3B2B97" w14:textId="77777777" w:rsidTr="00E469E1">
        <w:trPr>
          <w:trHeight w:val="340"/>
        </w:trPr>
        <w:tc>
          <w:tcPr>
            <w:tcW w:w="2122" w:type="dxa"/>
          </w:tcPr>
          <w:p w14:paraId="668D09B4" w14:textId="011661BD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  <w:iCs/>
              </w:rPr>
              <w:t>Jensen et al. 2023</w:t>
            </w:r>
          </w:p>
        </w:tc>
        <w:tc>
          <w:tcPr>
            <w:tcW w:w="2827" w:type="dxa"/>
          </w:tcPr>
          <w:p w14:paraId="4BBA298A" w14:textId="333339E3" w:rsidR="00DB76D5" w:rsidRPr="00BA67C5" w:rsidRDefault="00E469E1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FD8633B" w14:textId="4F408345" w:rsidR="00DB76D5" w:rsidRPr="00BA67C5" w:rsidRDefault="00E469E1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B63AEF0" w14:textId="78F8C4AE" w:rsidR="00DB76D5" w:rsidRPr="00BA67C5" w:rsidRDefault="00E469E1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6D324A00" w14:textId="77777777" w:rsidTr="00E469E1">
        <w:trPr>
          <w:trHeight w:val="340"/>
        </w:trPr>
        <w:tc>
          <w:tcPr>
            <w:tcW w:w="2122" w:type="dxa"/>
          </w:tcPr>
          <w:p w14:paraId="796B576C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Kim J, 2019</w:t>
            </w:r>
          </w:p>
        </w:tc>
        <w:tc>
          <w:tcPr>
            <w:tcW w:w="2827" w:type="dxa"/>
          </w:tcPr>
          <w:p w14:paraId="2605BB14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4E6B705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0822F7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3F2EA9E5" w14:textId="77777777" w:rsidTr="00E469E1">
        <w:trPr>
          <w:trHeight w:val="340"/>
        </w:trPr>
        <w:tc>
          <w:tcPr>
            <w:tcW w:w="2122" w:type="dxa"/>
          </w:tcPr>
          <w:p w14:paraId="3D4DCDE6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Kim MJ, 2020</w:t>
            </w:r>
          </w:p>
        </w:tc>
        <w:tc>
          <w:tcPr>
            <w:tcW w:w="2827" w:type="dxa"/>
          </w:tcPr>
          <w:p w14:paraId="6CE0B99B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43D7356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47E5FD1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162E487D" w14:textId="77777777" w:rsidTr="00E469E1">
        <w:trPr>
          <w:trHeight w:val="340"/>
        </w:trPr>
        <w:tc>
          <w:tcPr>
            <w:tcW w:w="2122" w:type="dxa"/>
          </w:tcPr>
          <w:p w14:paraId="140E1546" w14:textId="672FE951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  <w:iCs/>
              </w:rPr>
              <w:t>Korte et al. 2022</w:t>
            </w:r>
          </w:p>
        </w:tc>
        <w:tc>
          <w:tcPr>
            <w:tcW w:w="2827" w:type="dxa"/>
          </w:tcPr>
          <w:p w14:paraId="7B52DF04" w14:textId="7E9BF7D1" w:rsidR="00DB76D5" w:rsidRPr="00BA67C5" w:rsidRDefault="00701CFA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5428C52" w14:textId="407EFC6B" w:rsidR="00DB76D5" w:rsidRPr="00BA67C5" w:rsidRDefault="00701CFA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50E06F8" w14:textId="278FFB2B" w:rsidR="00DB76D5" w:rsidRPr="00BA67C5" w:rsidRDefault="00701CFA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0</w:t>
            </w:r>
          </w:p>
        </w:tc>
      </w:tr>
      <w:tr w:rsidR="00BA67C5" w:rsidRPr="00BA67C5" w14:paraId="4F2CB3B0" w14:textId="77777777" w:rsidTr="00E469E1">
        <w:trPr>
          <w:trHeight w:val="340"/>
        </w:trPr>
        <w:tc>
          <w:tcPr>
            <w:tcW w:w="2122" w:type="dxa"/>
          </w:tcPr>
          <w:p w14:paraId="7C388F47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Lee H, 2021</w:t>
            </w:r>
          </w:p>
        </w:tc>
        <w:tc>
          <w:tcPr>
            <w:tcW w:w="2827" w:type="dxa"/>
          </w:tcPr>
          <w:p w14:paraId="20DD95E0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FCB683F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96B29BA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</w:tr>
      <w:tr w:rsidR="00BA67C5" w:rsidRPr="00BA67C5" w14:paraId="1588FFD3" w14:textId="77777777" w:rsidTr="00E469E1">
        <w:trPr>
          <w:trHeight w:val="340"/>
        </w:trPr>
        <w:tc>
          <w:tcPr>
            <w:tcW w:w="2122" w:type="dxa"/>
          </w:tcPr>
          <w:p w14:paraId="00F64F18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Lee H, 2015</w:t>
            </w:r>
          </w:p>
        </w:tc>
        <w:tc>
          <w:tcPr>
            <w:tcW w:w="2827" w:type="dxa"/>
          </w:tcPr>
          <w:p w14:paraId="0444EB44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302553C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B8CD9B6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</w:tr>
      <w:tr w:rsidR="00BA67C5" w:rsidRPr="00BA67C5" w14:paraId="167C8D42" w14:textId="77777777" w:rsidTr="00E469E1">
        <w:trPr>
          <w:trHeight w:val="340"/>
        </w:trPr>
        <w:tc>
          <w:tcPr>
            <w:tcW w:w="2122" w:type="dxa"/>
          </w:tcPr>
          <w:p w14:paraId="43CAF9EC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Lee H, 2014</w:t>
            </w:r>
          </w:p>
        </w:tc>
        <w:tc>
          <w:tcPr>
            <w:tcW w:w="2827" w:type="dxa"/>
          </w:tcPr>
          <w:p w14:paraId="5CE2BC62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0161D9CA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ECDA39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0</w:t>
            </w:r>
          </w:p>
        </w:tc>
      </w:tr>
      <w:tr w:rsidR="00BA67C5" w:rsidRPr="00BA67C5" w14:paraId="2B76144E" w14:textId="77777777" w:rsidTr="00E469E1">
        <w:trPr>
          <w:trHeight w:val="340"/>
        </w:trPr>
        <w:tc>
          <w:tcPr>
            <w:tcW w:w="2122" w:type="dxa"/>
          </w:tcPr>
          <w:p w14:paraId="4343E612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McCreedy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 xml:space="preserve"> C, 2016</w:t>
            </w:r>
          </w:p>
        </w:tc>
        <w:tc>
          <w:tcPr>
            <w:tcW w:w="2827" w:type="dxa"/>
          </w:tcPr>
          <w:p w14:paraId="1EDE0E81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7DF3172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878C04C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554496B7" w14:textId="77777777" w:rsidTr="00E469E1">
        <w:trPr>
          <w:trHeight w:val="340"/>
        </w:trPr>
        <w:tc>
          <w:tcPr>
            <w:tcW w:w="2122" w:type="dxa"/>
          </w:tcPr>
          <w:p w14:paraId="6BF5AF01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Neo HL, 2019</w:t>
            </w:r>
          </w:p>
        </w:tc>
        <w:tc>
          <w:tcPr>
            <w:tcW w:w="2827" w:type="dxa"/>
          </w:tcPr>
          <w:p w14:paraId="4B479BD2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53194D8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A27D5DF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2B368C8B" w14:textId="77777777" w:rsidTr="00E469E1">
        <w:trPr>
          <w:trHeight w:val="340"/>
        </w:trPr>
        <w:tc>
          <w:tcPr>
            <w:tcW w:w="2122" w:type="dxa"/>
          </w:tcPr>
          <w:p w14:paraId="4356C7FE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Park S, 2020</w:t>
            </w:r>
          </w:p>
        </w:tc>
        <w:tc>
          <w:tcPr>
            <w:tcW w:w="2827" w:type="dxa"/>
          </w:tcPr>
          <w:p w14:paraId="7343291F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28D7FE5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9707B4A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7</w:t>
            </w:r>
          </w:p>
        </w:tc>
      </w:tr>
      <w:tr w:rsidR="00BA67C5" w:rsidRPr="00BA67C5" w14:paraId="1EB4C73A" w14:textId="77777777" w:rsidTr="00E469E1">
        <w:trPr>
          <w:trHeight w:val="340"/>
        </w:trPr>
        <w:tc>
          <w:tcPr>
            <w:tcW w:w="2122" w:type="dxa"/>
          </w:tcPr>
          <w:p w14:paraId="66BA6EFC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Pavlic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 xml:space="preserve"> A, 2019</w:t>
            </w:r>
          </w:p>
        </w:tc>
        <w:tc>
          <w:tcPr>
            <w:tcW w:w="2827" w:type="dxa"/>
          </w:tcPr>
          <w:p w14:paraId="1940A61F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031AE4E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CF8C545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5E6815E1" w14:textId="77777777" w:rsidTr="00E469E1">
        <w:trPr>
          <w:trHeight w:val="340"/>
        </w:trPr>
        <w:tc>
          <w:tcPr>
            <w:tcW w:w="2122" w:type="dxa"/>
          </w:tcPr>
          <w:p w14:paraId="184BC9EC" w14:textId="77777777" w:rsidR="00DB76D5" w:rsidRPr="00BA67C5" w:rsidRDefault="00DB76D5" w:rsidP="00DB76D5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Qari, H, 2017</w:t>
            </w:r>
          </w:p>
        </w:tc>
        <w:tc>
          <w:tcPr>
            <w:tcW w:w="2827" w:type="dxa"/>
          </w:tcPr>
          <w:p w14:paraId="2E8E3203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0215750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A1F50B5" w14:textId="77777777" w:rsidR="00DB76D5" w:rsidRPr="00BA67C5" w:rsidRDefault="00DB76D5" w:rsidP="00DB76D5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5</w:t>
            </w:r>
          </w:p>
        </w:tc>
      </w:tr>
      <w:tr w:rsidR="00BA67C5" w:rsidRPr="00BA67C5" w14:paraId="6043B6D6" w14:textId="77777777" w:rsidTr="00E469E1">
        <w:trPr>
          <w:trHeight w:val="340"/>
        </w:trPr>
        <w:tc>
          <w:tcPr>
            <w:tcW w:w="2122" w:type="dxa"/>
          </w:tcPr>
          <w:p w14:paraId="6859D442" w14:textId="1D7F9910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  <w:iCs/>
              </w:rPr>
              <w:t>Song et al. 2021</w:t>
            </w:r>
          </w:p>
        </w:tc>
        <w:tc>
          <w:tcPr>
            <w:tcW w:w="2827" w:type="dxa"/>
          </w:tcPr>
          <w:p w14:paraId="5930CB7B" w14:textId="59A36807" w:rsidR="007D7593" w:rsidRPr="00BA67C5" w:rsidRDefault="00701CFA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FFB0FEA" w14:textId="6CDAB25A" w:rsidR="007D7593" w:rsidRPr="00BA67C5" w:rsidRDefault="00701CFA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D9E62DF" w14:textId="1CF9106C" w:rsidR="007D7593" w:rsidRPr="00BA67C5" w:rsidRDefault="00701CFA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298B5362" w14:textId="77777777" w:rsidTr="00E469E1">
        <w:trPr>
          <w:trHeight w:val="340"/>
        </w:trPr>
        <w:tc>
          <w:tcPr>
            <w:tcW w:w="2122" w:type="dxa"/>
          </w:tcPr>
          <w:p w14:paraId="5A1C48AE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Vargo RJ, 2020</w:t>
            </w:r>
          </w:p>
        </w:tc>
        <w:tc>
          <w:tcPr>
            <w:tcW w:w="2827" w:type="dxa"/>
          </w:tcPr>
          <w:p w14:paraId="0A1D234A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ADF8CD3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D2A444F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6</w:t>
            </w:r>
          </w:p>
        </w:tc>
      </w:tr>
      <w:tr w:rsidR="00BA67C5" w:rsidRPr="00BA67C5" w14:paraId="129116E3" w14:textId="77777777" w:rsidTr="00E469E1">
        <w:trPr>
          <w:trHeight w:val="340"/>
        </w:trPr>
        <w:tc>
          <w:tcPr>
            <w:tcW w:w="2122" w:type="dxa"/>
          </w:tcPr>
          <w:p w14:paraId="49230E89" w14:textId="77777777" w:rsidR="00BE246B" w:rsidRPr="00BA67C5" w:rsidRDefault="00BE246B" w:rsidP="00D953F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Veira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 xml:space="preserve"> FGF, 2020</w:t>
            </w:r>
          </w:p>
        </w:tc>
        <w:tc>
          <w:tcPr>
            <w:tcW w:w="2827" w:type="dxa"/>
          </w:tcPr>
          <w:p w14:paraId="60F16DB7" w14:textId="77777777" w:rsidR="00BE246B" w:rsidRPr="00BA67C5" w:rsidRDefault="00BE246B" w:rsidP="00D953FE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90AFE6B" w14:textId="77777777" w:rsidR="00BE246B" w:rsidRPr="00BA67C5" w:rsidRDefault="00BE246B" w:rsidP="00D953FE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5CF08CB" w14:textId="77777777" w:rsidR="00BE246B" w:rsidRPr="00BA67C5" w:rsidRDefault="00BE246B" w:rsidP="00D953FE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</w:tr>
      <w:tr w:rsidR="00BA67C5" w:rsidRPr="00BA67C5" w14:paraId="4D926722" w14:textId="77777777" w:rsidTr="00E469E1">
        <w:trPr>
          <w:trHeight w:val="340"/>
        </w:trPr>
        <w:tc>
          <w:tcPr>
            <w:tcW w:w="2122" w:type="dxa"/>
          </w:tcPr>
          <w:p w14:paraId="610A916B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Witt CV. 2014</w:t>
            </w:r>
          </w:p>
        </w:tc>
        <w:tc>
          <w:tcPr>
            <w:tcW w:w="2827" w:type="dxa"/>
          </w:tcPr>
          <w:p w14:paraId="6D79A643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EEC43DC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8F441EF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485EA156" w14:textId="77777777" w:rsidTr="00E469E1">
        <w:trPr>
          <w:trHeight w:val="340"/>
        </w:trPr>
        <w:tc>
          <w:tcPr>
            <w:tcW w:w="2122" w:type="dxa"/>
          </w:tcPr>
          <w:p w14:paraId="048B6031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Wright JT, 2016</w:t>
            </w:r>
          </w:p>
        </w:tc>
        <w:tc>
          <w:tcPr>
            <w:tcW w:w="2827" w:type="dxa"/>
          </w:tcPr>
          <w:p w14:paraId="71F5ED4C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29D70FA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D03DDBE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7</w:t>
            </w:r>
          </w:p>
        </w:tc>
      </w:tr>
      <w:tr w:rsidR="00BA67C5" w:rsidRPr="00BA67C5" w14:paraId="5FD79234" w14:textId="77777777" w:rsidTr="00E469E1">
        <w:trPr>
          <w:trHeight w:val="340"/>
        </w:trPr>
        <w:tc>
          <w:tcPr>
            <w:tcW w:w="2122" w:type="dxa"/>
          </w:tcPr>
          <w:p w14:paraId="71602C97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Youessef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 xml:space="preserve"> MJ, 2019</w:t>
            </w:r>
          </w:p>
        </w:tc>
        <w:tc>
          <w:tcPr>
            <w:tcW w:w="2827" w:type="dxa"/>
          </w:tcPr>
          <w:p w14:paraId="119BA095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A6C3432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41B2141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8</w:t>
            </w:r>
          </w:p>
        </w:tc>
      </w:tr>
      <w:tr w:rsidR="00BA67C5" w:rsidRPr="00BA67C5" w14:paraId="36182718" w14:textId="77777777" w:rsidTr="00E469E1">
        <w:trPr>
          <w:trHeight w:val="340"/>
        </w:trPr>
        <w:tc>
          <w:tcPr>
            <w:tcW w:w="2122" w:type="dxa"/>
          </w:tcPr>
          <w:p w14:paraId="6C10BBB1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r w:rsidRPr="00BA67C5">
              <w:rPr>
                <w:rFonts w:ascii="Times New Roman" w:hAnsi="Times New Roman" w:cs="Times New Roman"/>
                <w:i/>
              </w:rPr>
              <w:t>Yue W, 2016</w:t>
            </w:r>
          </w:p>
        </w:tc>
        <w:tc>
          <w:tcPr>
            <w:tcW w:w="2827" w:type="dxa"/>
          </w:tcPr>
          <w:p w14:paraId="58FD573B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A085BDC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DB8D033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BA67C5" w:rsidRPr="00BA67C5" w14:paraId="18856086" w14:textId="77777777" w:rsidTr="00E469E1">
        <w:trPr>
          <w:trHeight w:val="340"/>
        </w:trPr>
        <w:tc>
          <w:tcPr>
            <w:tcW w:w="2122" w:type="dxa"/>
          </w:tcPr>
          <w:p w14:paraId="57A09337" w14:textId="77777777" w:rsidR="007D7593" w:rsidRPr="00BA67C5" w:rsidRDefault="007D7593" w:rsidP="007D75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67C5">
              <w:rPr>
                <w:rFonts w:ascii="Times New Roman" w:hAnsi="Times New Roman" w:cs="Times New Roman"/>
                <w:i/>
              </w:rPr>
              <w:t>Zschocke</w:t>
            </w:r>
            <w:proofErr w:type="spellEnd"/>
            <w:r w:rsidRPr="00BA67C5">
              <w:rPr>
                <w:rFonts w:ascii="Times New Roman" w:hAnsi="Times New Roman" w:cs="Times New Roman"/>
                <w:i/>
              </w:rPr>
              <w:t xml:space="preserve"> J, 2017</w:t>
            </w:r>
          </w:p>
        </w:tc>
        <w:tc>
          <w:tcPr>
            <w:tcW w:w="2827" w:type="dxa"/>
          </w:tcPr>
          <w:p w14:paraId="463C9A78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DFEC03E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121CB69" w14:textId="77777777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>9</w:t>
            </w:r>
          </w:p>
        </w:tc>
      </w:tr>
      <w:tr w:rsidR="007D7593" w:rsidRPr="00BA67C5" w14:paraId="5FA863DA" w14:textId="77777777" w:rsidTr="00E469E1">
        <w:trPr>
          <w:trHeight w:val="340"/>
        </w:trPr>
        <w:tc>
          <w:tcPr>
            <w:tcW w:w="2122" w:type="dxa"/>
          </w:tcPr>
          <w:p w14:paraId="77407AA1" w14:textId="77777777" w:rsidR="007D7593" w:rsidRPr="00BA67C5" w:rsidRDefault="007D7593" w:rsidP="007D7593">
            <w:pPr>
              <w:rPr>
                <w:rFonts w:ascii="Times New Roman" w:hAnsi="Times New Roman" w:cs="Times New Roman"/>
              </w:rPr>
            </w:pPr>
          </w:p>
          <w:p w14:paraId="7FAD698C" w14:textId="77777777" w:rsidR="007D7593" w:rsidRPr="00BA67C5" w:rsidRDefault="007D7593" w:rsidP="007D7593">
            <w:pPr>
              <w:rPr>
                <w:rFonts w:ascii="Times New Roman" w:hAnsi="Times New Roman" w:cs="Times New Roman"/>
              </w:rPr>
            </w:pPr>
            <w:r w:rsidRPr="00BA67C5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2827" w:type="dxa"/>
          </w:tcPr>
          <w:p w14:paraId="3AB711D3" w14:textId="77777777" w:rsidR="007D7593" w:rsidRPr="00BA67C5" w:rsidRDefault="007D7593" w:rsidP="007D7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33B022" w14:textId="77777777" w:rsidR="007D7593" w:rsidRPr="00BA67C5" w:rsidRDefault="007D7593" w:rsidP="007D7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F8D216" w14:textId="77777777" w:rsidR="007D7593" w:rsidRPr="00BA67C5" w:rsidRDefault="007D7593" w:rsidP="007D7593">
            <w:pPr>
              <w:rPr>
                <w:rFonts w:ascii="Times New Roman" w:hAnsi="Times New Roman" w:cs="Times New Roman"/>
              </w:rPr>
            </w:pPr>
          </w:p>
          <w:p w14:paraId="35A03F47" w14:textId="7DB6ACB8" w:rsidR="007D7593" w:rsidRPr="00BA67C5" w:rsidRDefault="007D7593" w:rsidP="007D75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7C5">
              <w:rPr>
                <w:rFonts w:ascii="Times New Roman" w:hAnsi="Times New Roman" w:cs="Times New Roman"/>
                <w:b/>
              </w:rPr>
              <w:t>8.</w:t>
            </w:r>
            <w:r w:rsidR="00D824F3" w:rsidRPr="00BA67C5">
              <w:rPr>
                <w:rFonts w:ascii="Times New Roman" w:hAnsi="Times New Roman" w:cs="Times New Roman"/>
                <w:b/>
              </w:rPr>
              <w:t>39</w:t>
            </w:r>
          </w:p>
        </w:tc>
      </w:tr>
    </w:tbl>
    <w:p w14:paraId="5A0B92F6" w14:textId="77777777" w:rsidR="00434649" w:rsidRPr="00BA67C5" w:rsidRDefault="00434649">
      <w:pPr>
        <w:rPr>
          <w:rFonts w:ascii="Times New Roman" w:hAnsi="Times New Roman" w:cs="Times New Roman"/>
        </w:rPr>
      </w:pPr>
    </w:p>
    <w:sectPr w:rsidR="00434649" w:rsidRPr="00BA6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649"/>
    <w:rsid w:val="00066FF2"/>
    <w:rsid w:val="002E4D01"/>
    <w:rsid w:val="00434649"/>
    <w:rsid w:val="0050243B"/>
    <w:rsid w:val="00701CFA"/>
    <w:rsid w:val="00742B3C"/>
    <w:rsid w:val="00765418"/>
    <w:rsid w:val="007D7593"/>
    <w:rsid w:val="007E514E"/>
    <w:rsid w:val="00883562"/>
    <w:rsid w:val="00B25FF9"/>
    <w:rsid w:val="00BA67C5"/>
    <w:rsid w:val="00BE246B"/>
    <w:rsid w:val="00BE705C"/>
    <w:rsid w:val="00D824F3"/>
    <w:rsid w:val="00DB76D5"/>
    <w:rsid w:val="00DF2ED5"/>
    <w:rsid w:val="00E469E1"/>
    <w:rsid w:val="00FE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D277D"/>
  <w15:chartTrackingRefBased/>
  <w15:docId w15:val="{75627079-A20E-4559-A31D-25961418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4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654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Sethi</dc:creator>
  <cp:keywords/>
  <dc:description/>
  <cp:lastModifiedBy>Emilija Jensen</cp:lastModifiedBy>
  <cp:revision>17</cp:revision>
  <dcterms:created xsi:type="dcterms:W3CDTF">2020-09-08T22:51:00Z</dcterms:created>
  <dcterms:modified xsi:type="dcterms:W3CDTF">2023-03-13T11:21:00Z</dcterms:modified>
</cp:coreProperties>
</file>